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E6A" w:rsidRPr="004B430F" w:rsidRDefault="00DF0E6A" w:rsidP="00DF0E6A">
      <w:pPr>
        <w:spacing w:line="360" w:lineRule="auto"/>
      </w:pPr>
      <w:r>
        <w:rPr>
          <w:b/>
          <w:bCs/>
        </w:rPr>
        <w:t>S2</w:t>
      </w:r>
      <w:r w:rsidRPr="00BD206A">
        <w:rPr>
          <w:b/>
          <w:bCs/>
        </w:rPr>
        <w:t xml:space="preserve"> </w:t>
      </w:r>
      <w:r>
        <w:rPr>
          <w:b/>
          <w:bCs/>
        </w:rPr>
        <w:t>T</w:t>
      </w:r>
      <w:r w:rsidRPr="00BD206A">
        <w:rPr>
          <w:b/>
          <w:bCs/>
        </w:rPr>
        <w:t>able</w:t>
      </w:r>
      <w:r>
        <w:rPr>
          <w:b/>
          <w:bCs/>
        </w:rPr>
        <w:t xml:space="preserve">. </w:t>
      </w:r>
      <w:r w:rsidRPr="004B430F">
        <w:t xml:space="preserve">OCT and MRI metrics values are reported for subject with negative and positive history of ON. </w:t>
      </w:r>
      <w:r w:rsidRPr="004B430F">
        <w:rPr>
          <w:color w:val="000000"/>
        </w:rPr>
        <w:t>Data are mean</w:t>
      </w:r>
      <w:r>
        <w:rPr>
          <w:color w:val="000000"/>
        </w:rPr>
        <w:t xml:space="preserve"> </w:t>
      </w:r>
      <w:bookmarkStart w:id="0" w:name="_GoBack"/>
      <w:bookmarkEnd w:id="0"/>
      <w:r w:rsidRPr="004B430F">
        <w:rPr>
          <w:color w:val="000000"/>
        </w:rPr>
        <w:t>(SD). Volumes are reported as (mm</w:t>
      </w:r>
      <w:r w:rsidRPr="004B430F">
        <w:rPr>
          <w:color w:val="000000"/>
          <w:vertAlign w:val="superscript"/>
        </w:rPr>
        <w:t>3</w:t>
      </w:r>
      <w:r w:rsidRPr="004B430F">
        <w:rPr>
          <w:color w:val="000000"/>
        </w:rPr>
        <w:t>). MD 10</w:t>
      </w:r>
      <w:r w:rsidRPr="004B430F">
        <w:rPr>
          <w:color w:val="000000"/>
          <w:vertAlign w:val="superscript"/>
        </w:rPr>
        <w:t xml:space="preserve">−3 </w:t>
      </w:r>
      <w:r w:rsidRPr="004B430F">
        <w:rPr>
          <w:color w:val="000000"/>
        </w:rPr>
        <w:t>mm</w:t>
      </w:r>
      <w:r w:rsidRPr="004B430F">
        <w:rPr>
          <w:color w:val="000000"/>
          <w:vertAlign w:val="superscript"/>
        </w:rPr>
        <w:t>2</w:t>
      </w:r>
      <w:r w:rsidRPr="004B430F">
        <w:rPr>
          <w:color w:val="000000"/>
        </w:rPr>
        <w:t>/s</w:t>
      </w:r>
      <w:r>
        <w:rPr>
          <w:color w:val="000000"/>
        </w:rPr>
        <w:t>.</w:t>
      </w:r>
    </w:p>
    <w:p w:rsidR="00DF0E6A" w:rsidRPr="0091562E" w:rsidRDefault="00DF0E6A" w:rsidP="00DF0E6A"/>
    <w:tbl>
      <w:tblPr>
        <w:tblW w:w="7920" w:type="dxa"/>
        <w:tblLook w:val="04A0"/>
      </w:tblPr>
      <w:tblGrid>
        <w:gridCol w:w="2820"/>
        <w:gridCol w:w="2240"/>
        <w:gridCol w:w="2860"/>
      </w:tblGrid>
      <w:tr w:rsidR="00DF0E6A" w:rsidRPr="0091562E" w:rsidTr="000C30E1">
        <w:trPr>
          <w:trHeight w:val="680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ON negative history group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ON positive history group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GC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43.3(5.6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38.6(5.4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pRNF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91.4(10.5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84.6(9.6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MV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3.0(0.1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3.0(0.1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VEP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25.7(8.6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29.0(11.4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Thalami M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73(0.06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73(0.6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Thalami odi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32(0.02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33(0.02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Thalami MWF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56.33(12.97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62.37(18.47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OR M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72(0.04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71(0.04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OR odi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59(0.05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57(0.13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OR MWF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54(0.02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51(0.11)</w:t>
            </w:r>
          </w:p>
        </w:tc>
      </w:tr>
      <w:tr w:rsidR="00DF0E6A" w:rsidRPr="0091562E" w:rsidTr="000C30E1">
        <w:trPr>
          <w:trHeight w:val="4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OR lesion volum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375.3(2256.5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079.71 (1296.1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V1 M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.62(0.11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.58(0.09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V1 od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97(0.0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98(0.06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V1 MWF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21.43(35.00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24.20(34.35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Cerebellar M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70(0.04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69(0.04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Cerebellar odi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46(0.0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0.45(0.02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Cerebellar  MWF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51.50(13.3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60.40(27.71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Cortical GM volum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438312(4867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459946(40332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Thalamic volum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4540(167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4957(1978)</w:t>
            </w:r>
          </w:p>
        </w:tc>
      </w:tr>
      <w:tr w:rsidR="00DF0E6A" w:rsidRPr="0091562E" w:rsidTr="000C30E1">
        <w:trPr>
          <w:trHeight w:val="34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V1 GM volum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0185(1124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9867(1763)</w:t>
            </w:r>
          </w:p>
        </w:tc>
      </w:tr>
      <w:tr w:rsidR="00DF0E6A" w:rsidRPr="0091562E" w:rsidTr="000C30E1">
        <w:trPr>
          <w:trHeight w:val="36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b/>
                <w:bCs/>
                <w:color w:val="000000"/>
              </w:rPr>
            </w:pPr>
            <w:r w:rsidRPr="0091562E">
              <w:rPr>
                <w:b/>
                <w:bCs/>
                <w:color w:val="000000"/>
              </w:rPr>
              <w:t>Cerebellar GM volum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04852(11213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E6A" w:rsidRPr="0091562E" w:rsidRDefault="00DF0E6A" w:rsidP="000C30E1">
            <w:pPr>
              <w:jc w:val="center"/>
              <w:rPr>
                <w:color w:val="000000"/>
              </w:rPr>
            </w:pPr>
            <w:r w:rsidRPr="0091562E">
              <w:rPr>
                <w:color w:val="000000"/>
              </w:rPr>
              <w:t>108234(9502)</w:t>
            </w:r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defaultTabStop w:val="720"/>
  <w:characterSpacingControl w:val="doNotCompress"/>
  <w:compat/>
  <w:rsids>
    <w:rsidRoot w:val="00DF0E6A"/>
    <w:rsid w:val="0020532E"/>
    <w:rsid w:val="00245387"/>
    <w:rsid w:val="003230F0"/>
    <w:rsid w:val="00427C78"/>
    <w:rsid w:val="00610705"/>
    <w:rsid w:val="00AC1603"/>
    <w:rsid w:val="00BF7FF1"/>
    <w:rsid w:val="00CC19E4"/>
    <w:rsid w:val="00DC7C26"/>
    <w:rsid w:val="00DF0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E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23T13:35:00Z</dcterms:created>
  <dcterms:modified xsi:type="dcterms:W3CDTF">2020-07-23T13:35:00Z</dcterms:modified>
</cp:coreProperties>
</file>